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7755.0" w:type="dxa"/>
        <w:jc w:val="left"/>
        <w:tblLayout w:type="fixed"/>
        <w:tblLook w:val="0600"/>
      </w:tblPr>
      <w:tblGrid>
        <w:gridCol w:w="7755"/>
        <w:tblGridChange w:id="0">
          <w:tblGrid>
            <w:gridCol w:w="775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laire J, Xie Y, Dervieux C, McPherson J, Luraschi J, Ushey K, et al. rmarkdown: Dynamic documents for r [Internet]. 2023. Available from: https://github.com/rstudio/rmarkdow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alytics R, Weston S. iterators: Provides iterator construct [Internet]. 2022. Available from: https://CRAN.R-project.org/package=iterator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oine Lucas DE with contributions by, Tuszynski J, Bengtsson H, Urbanek S, Frasca M, Lewis B, et al. digest: Create compact hash digests of r objects [Internet]. 2022. Available from: https://CRAN.R-project.org/package=diges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guie B. gridExtra: Miscellaneous functions for “Grid” graphics [Internet]. 2017. Available from: https://CRAN.R-project.org/package=gridExtra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es D, Eddelbuettel D. Fast</w:t>
            </w:r>
          </w:p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d elegant numerical linear algebra using the RcppEigen package. Journal of Statistical Software. 2013;52(5):1–24.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es D, Mächler M, Bolker B, Walker S. Fitting</w:t>
            </w:r>
          </w:p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ear mixed-effects models using lme4. Journal of Statistical Software. 2015;67(1):1–48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es D, Maechler M. MatrixModels: Modelling with sparse and dense matrices [Internet]. 2022. Available from: https://CRAN.R-project.org/package=MatrixModel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tes D, Mullen KM, Nash JC, Varadhan R. minqa: Derivative-free optimization algorithms by quadratic approximation [Internet]. 2022. Available from: https://CRAN.R-project.org/package=minq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ngtsson H. globals: Identify global objects in r expressions [Internet]. 2022. Available from: https://CRAN.R-project.org/package=global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ngtsson H. listenv: Environments behaving (almost) as lists [Internet]. 2022. Available from: https://CRAN.R-project.org/package=listenv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ngtsson H. parallelly: Enhancing the “parallel” package [Internet]. 2023. Available from: https://CRAN.R-project.org/package=parallell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ngtsson H. progressr: An inclusive, unifying API for progress updates [Internet]. 2023. Available from: https://CRAN.R-project.org/package=progress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yan J, Citro C, Wickham H. gargle: Utilities for working with google APIs [Internet]. 2023. Available from: https://CRAN.R-project.org/package=gargl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yan J. cellranger: Translate spreadsheet cell ranges to rows and columns [Internet]. 2016. Available from: https://CRAN.R-project.org/package=cellrang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lhoun P. Exact: Unconditional exact test [Internet]. 2022. Available from: https://CRAN.R-project.org/package=Exac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 W. cachem: Cache r objects with automatic pruning [Internet]. 2023. Available from: https://CRAN.R-project.org/package=cache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 W. fastmap: Fast data structures [Internet]. 2023. Available from: https://CRAN.R-project.org/package=fastmap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 W. R6: Encapsulated classes with reference semantics [Internet]. 2021. Available from: https://CRAN.R-project.org/package=R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 W. webshot: Take screenshots of web pages [Internet]. 2022. Available from: https://CRAN.R-project.org/package=websho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eng J, Mastny T, Iannone R, Schloerke B, Sievert C. sass: Syntactically awesome style sheets (“Sass”) [Internet]. 2023. Available from: https://CRAN.R-project.org/package=sa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eng J, Sievert C, Schloerke B, Chang W, Xie Y, Allen J. htmltools: Tools for HTML [Internet]. 2023. Available from: https://CRAN.R-project.org/package=htmltool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stantin AE, Patil I. ggsignif: R package for displaying significance brackets for “ggplot2”. PsyArxiv [Internet]. 2021; Available from: https://psyarxiv.com/7awm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sárdi G, Chang W. callr: Call r from r [Internet]. 2022. Available from: https://CRAN.R-project.org/package=call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sárdi G, Chang W. processx: Execute and control system processes [Internet]. 2023. Available from: https://CRAN.R-project.org/package=process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sárdi G, FitzJohn R. progress: Terminal progress bars [Internet]. 2019. Available from: https://CRAN.R-project.org/package=progre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sárdi G, Hester J, Wickham H, Chang W, Morgan M, Tenenbaum D. remotes: R package installation from remote repositories, including “GitHub” [Internet]. 2021. Available from: https://CRAN.R-project.org/package=remot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sárdi G, Müller K, Hester J. desc: Manipulate DESCRIPTION files [Internet]. 2022. Available from: https://CRAN.R-project.org/package=des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sardi G, Sorhus S. praise: Praise users [Internet]. 2015. Available from: https://CRAN.R-project.org/package=prais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sárdi G. crayon: Colored terminal output [Internet]. 2022. Available from: https://CRAN.R-project.org/package=cray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sárdi G. pkgconfig: Private configuration for “R” packages [Internet]. 2019. Available from: https://CRAN.R-project.org/package=pkgconfi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sardi G. prettyunits: Pretty, human readable formatting of quantities [Internet]. 2020. Available from: https://CRAN.R-project.org/package=prettyunit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sardi G. rematch: Match regular expressions with a nicer “API” [Internet]. 2016. Available from: https://CRAN.R-project.org/package=rematch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sárdi G. rematch2: Tidy output from regular expression matching [Internet]. 2020. Available from: https://CRAN.R-project.org/package=rematch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wle M, Srinivasan A. data.table: Extension of “data.frame” [Internet]. 2023. Available from: https://CRAN.R-project.org/package=data.table</w:t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 Y, Varadhan R. SQUAREM:</w:t>
            </w:r>
          </w:p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 R package for off-the-shelf acceleration of EM, MM and other</w:t>
            </w:r>
          </w:p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-like monotone algorithms. Journal of Statistical Software. 2020;92(7):1–41.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ddelbuettel D, Balamuta JJ. Extending</w:t>
            </w:r>
          </w:p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titR with extitC++: A Brief Introduction to extitRcpp. The American Statistician. 2018;72(1):28–36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ddelbuettel D, Emerson JW, Kane MJ. BH: Boost c++ header files [Internet]. 2023. Available from: https://CRAN.R-project.org/package=BH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ddelbuettel D, François R. Rcpp:</w:t>
            </w:r>
          </w:p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amless R and C++ integration. Journal of Statistical Software. 2011;40(8):1–18.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ddelbuettel D. Seamless</w:t>
            </w:r>
          </w:p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 and C++ integration with Rcpp. New York: Springer; 2013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tzJohn R. ids: Generate random identifiers [Internet]. 2017. Available from: https://CRAN.R-project.org/package=id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x J, Weisberg S, Price B. carData: Companion to applied regression data sets [Internet]. 2022. Available from: https://CRAN.R-project.org/package=carDat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x J, Weisberg S. An R companion to applied regression [Internet]. Third. Thousand Oaks CA: Sage; 2019. Available from: https://socialsciences.mcmaster.ca/jfox/Books/Companion/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golewski M. stringi:</w:t>
            </w:r>
          </w:p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st and portable character string processing in R. Journal of Statistical Software. 2022;103(2):1–59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rbett SP, Stephens J, Simonov K, Xie Y, Dong Z, Wickham H, et al. yaml: Methods to convert r data to YAML and back [Internet]. 2023. Available from: https://CRAN.R-project.org/package=yam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rnier, Simon, Ross, Noam, Rudis, Robert, et al. viridis(Lite) - colorblind-friendly color maps for r [Internet]. 2023. Available from: https://sjmgarnier.github.io/viridis/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slam B. diffobj: Diffs for r objects [Internet]. 2021. Available from: https://CRAN.R-project.org/package=diffobj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slam B. fansi: ANSI control sequence aware string functions [Internet]. 2023. Available from: https://CRAN.R-project.org/package=fans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z A, Bretz F. Computation of multivariate normal and t probabilities. Heidelberg: Springer-Verlag; 2009. (Lecture notes in statistics)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rds TA. prodlim: Product-limit estimation for censored event history analysis [Internet]. 2023. Available from: https://CRAN.R-project.org/package=prodli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lbert P, Varadhan R. numDeriv: Accurate numerical derivatives [Internet]. 2019. Available from: https://CRAN.R-project.org/package=numDeriv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lekoh U, Højsgaard S. A kenward-roger approximation and parametric bootstrap methods for tests in linear mixed models – the R package pbkrtest. Journal of Statistical Software [Internet]. 2014;59(9):1–30. Available from: https://www.jstatsoft.org/v59/i09/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nry L, Wickham H. lifecycle: Manage the life cycle of your package functions [Internet]. 2022. Available from: https://CRAN.R-project.org/package=lifecycl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nry L, Wickham H. tidyselect: Select from a set of strings [Internet]. 2022. Available from: https://CRAN.R-project.org/package=tidyselec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ster J, Bryan J. glue: Interpreted string literals [Internet]. 2022. Available from: https://CRAN.R-project.org/package=glu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ster J, Csárdi G. brio: Basic r input output [Internet]. 2021. Available from: https://CRAN.R-project.org/package=bri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ster J, François R. cpp11: A c++11 interface for r’s c interface [Internet]. 2022. Available from: https://CRAN.R-project.org/package=cpp1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ster J, Henry L, Müller K, Ushey K, Wickham H, Chang W. withr: Run code “With” temporarily modified global state [Internet]. 2022. Available from: https://CRAN.R-project.org/package=with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ster J, Wickham H, Bryan J. vroom: Read and write rectangular text data quickly [Internet]. 2023. Available from: https://CRAN.R-project.org/package=vroo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ster J, Wickham H, Csárdi G. fs: Cross-platform file system operations based on “libuv” [Internet]. 2023. Available from: https://CRAN.R-project.org/package=fs</w:t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lst KK, Budtz-Joergensen E. A</w:t>
            </w:r>
          </w:p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wo-stage estimation procedure for non-linear structural equation</w:t>
            </w:r>
          </w:p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ls. Biostatistics. 2020;21(4):676–91.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lst KK, Budtz-Joergensen E. Linear</w:t>
            </w:r>
          </w:p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tent variable models: The lava-package. Computational Statistics. 2013;28(4):1385–452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king JRM. L-moments [Internet]. 2022. Available from: https://CRAN.R-project.org/package=lmo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nt T. ModelMetrics: Rapid calculation of model metrics [Internet]. 2020. Available from: https://CRAN.R-project.org/package=ModelMetric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nnone R. fontawesome: Easily work with “Font Awesome” icons [Internet]. 2023. Available from: https://CRAN.R-project.org/package=fontawesom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ohnson SG. The NLopt nonlinear-optimization package. ? ?(?)?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ustin Talbot. labeling: Axis labeling [Internet]. 2020. Available from: https://CRAN.R-project.org/package=label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ssambara A. ggpubr: “ggplot2” based publication ready plots [Internet]. 2023. Available from: https://CRAN.R-project.org/package=ggpub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assambara A. rstatix: Pipe-friendly framework for basic statistical tests [Internet]. 2023. Available from: https://CRAN.R-project.org/package=rstati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ng R, Dean B, Klinke S, van Staden P. gld: Estimation and use of the generalised (tukey) lambda distribution [Internet]. 2022. Available from: https://CRAN.R-project.org/package=gl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oenker R. quantreg: Quantile regression [Internet]. 2023. Available from: https://CRAN.R-project.org/package=quantre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oenker R. SparseM: Sparse linear algebra [Internet]. 2021. Available from: https://CRAN.R-project.org/package=Sparse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hn M, Wickham H, Hvitfeldt E. recipes: Preprocessing and feature engineering steps for modeling [Internet]. 2023. Available from: https://CRAN.R-project.org/package=recip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hn, Max. Building predictive models in r using the caret package. Journal of Statistical Software [Internet]. 2008;28(5):1–26. Available from: https://www.jstatsoft.org/index.php/jss/article/view/v028i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ng M, R Core Team. backports: Reimplementations of functions introduced since r-3.0.0 [Internet]. 2021. Available from: https://CRAN.R-project.org/package=backport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ncoln M. clipr: Read and write from the system clipboard [Internet]. 2022. Available from: https://CRAN.R-project.org/package=clip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den J, Daeschler D, Rodola’ G, Csárdi G. ps: List, query, manipulate system processes [Internet]. 2023. Available from: https://CRAN.R-project.org/package=p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umley T. dichromat: Color schemes for dichromats [Internet]. 2022. Available from: https://CRAN.R-project.org/package=dichroma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echler M, Dutang C, Goulet V. expm: Matrix exponential, log, “etc” [Internet]. 2023. Available from: https://CRAN.R-project.org/package=exp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yer D, Buchta C. proxy: Distance and similarity measures [Internet]. 2022. Available from: https://CRAN.R-project.org/package=prox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yer D, Dimitriadou E, Hornik K, Weingessel A, Leisch F. e1071: Misc functions of the department of statistics, probability theory group (formerly: E1071), TU wien [Internet]. 2023. Available from: https://CRAN.R-project.org/package=e107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crosoft, Weston S. foreach: Provides foreach looping construct [Internet]. 2022. Available from: https://CRAN.R-project.org/package=foreach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üller K. rprojroot: Finding files in project subdirectories [Internet]. 2022. Available from: https://CRAN.R-project.org/package=rprojroo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uwirth E. RColorBrewer: ColorBrewer palettes [Internet]. 2022. Available from: https://CRAN.R-project.org/package=RColorBrew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ehlschlägel J, Ripley B. bit: Classes and methods for fast memory-efficient boolean selections [Internet]. 2022. Available from: https://CRAN.R-project.org/package=bi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ehlschlägel J, Silvestri L. bit64: A S3 class for vectors of 64bit integers [Internet]. 2020. Available from: https://CRAN.R-project.org/package=bit6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oms J. askpass: Safe password entry for r, git, and SSH [Internet]. 2019. Available from: https://CRAN.R-project.org/package=askpa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oms J. curl: A modern and flexible web client for r [Internet]. 2023. Available from: https://CRAN.R-project.org/package=cur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oms J. openssl: Toolkit for encryption, signatures and certificates based on OpenSSL [Internet]. 2023. Available from: https://CRAN.R-project.org/package=openss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oms J. sys: Powerful and reliable tools for running system commands in r [Internet]. 2023. Available from: https://CRAN.R-project.org/package=sy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ersen TL, Nicolae B, François R. farver: High performance colour space manipulation [Internet]. 2022. Available from: https://CRAN.R-project.org/package=farv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ersen TL, Ooms J, Govett D. systemfonts: System native font finding [Internet]. 2022. Available from: https://CRAN.R-project.org/package=systemfont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ersen TL. textshaping: Bindings to the “HarfBuzz” and “Fribidi” libraries for text shaping [Internet]. 2021. Available from: https://CRAN.R-project.org/package=textshaping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ry PO. utf8: Unicode text processing [Internet]. 2023. Available from: https://CRAN.R-project.org/package=utf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ters A, Hothorn T. ipred: Improved predictors [Internet]. 2023. Available from: https://CRAN.R-project.org/package=ipre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te T, Heiberger R. abind: Combine multidimensional arrays [Internet]. 2016. Available from: https://CRAN.R-project.org/package=abi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it team. RStudio: Integrated development environment for r [Internet]. Boston, MA: Posit Software, PBC; 2023. Available from: http://www.posit.co/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tter S. Introducing the selectr package [Internet]. Auckland, New Zealand: The University of Auckland; 2012. Available from: http://stattech.wordpress.fos.auckland.ac.nz/2012-10-introducing-the-selectr-package/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 by Ray Brownrigg DMcIlroyP for, Minka TP, Plan 9 codebase by Roger Bivand. transition to. mapproj: Map projections [Internet]. 2023. Available from: https://CRAN.R-project.org/package=mapproj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 Core Team. R: A language and environment for statistical computing [Internet]. Vienna, Austria: R Foundation for Statistical Computing; 2023. Available from: https://www.R-project.org/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 Special Interest Group on Databases (R-SIG-DB), Wickham H, Müller K. DBI: R database interface [Internet]. 2022. Available from: https://CRAN.R-project.org/package=DB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tnakumar S, Mick T, Davis T. rappdirs: Application directories: Determine where to save data, caches, and logs [Internet]. 2021. Available from: https://CRAN.R-project.org/package=rappdir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chard A. Becker OS code by, Ray Brownrigg. Enhancements by Thomas P Minka ARWilksR version by, Deckmyn. A. maps: Draw geographical maps [Internet]. 2022. Available from: https://CRAN.R-project.org/package=map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bin X, Turck N, Hainard A, Tiberti N, Lisacek F, Sanchez JC, et al. pROC: An open-source package for r and s+ to analyze and compare ROC curves. BMC Bioinformatics. 2011;12:77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evert C, Cheng J. bslib: Custom “Bootstrap” “Sass” themes for “shiny” and “rmarkdown” [Internet]. 2022. Available from: https://CRAN.R-project.org/package=bslib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evert C, Cheng J. jquerylib: Obtain “jQuery” as an HTML dependency object [Internet]. 2021. Available from: https://CRAN.R-project.org/package=jquerylib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gnorell A. DescTools: Tools for descriptive statistics [Internet]. 2023. Available from: https://CRAN.R-project.org/package=DescTool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lowikowski K. ggrepel: Automatically position non-overlapping text labels with “ggplot2” [Internet]. 2023. Available from: https://CRAN.R-project.org/package=ggrepe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etaert K, Herman PMJ. A practical guide to ecological modelling. Using r as a simulation platform. Springer; 2009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etaert K. diagram: Functions for visualising simple graphs (networks), plotting flow diagrams [Internet]. 2020. Available from: https://CRAN.R-project.org/package=diagra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etaert K. rootSolve: Nonlinear root finding, equilibrium and steady-state analysis of ordinary differential equations. 2009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etaert K. shape: Functions for plotting graphical shapes, colors [Internet]. 2021. Available from: https://CRAN.R-project.org/package=shap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inu V. timechange: Efficient manipulation of date-times [Internet]. 2023. Available from: https://CRAN.R-project.org/package=timechange</w:t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uffer R, Mayr GJ, Dabernig M, Zeileis A. Somewhere</w:t>
            </w:r>
          </w:p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ver the rainbow: How to make effective use of colors in</w:t>
            </w:r>
          </w:p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eorological visualizations. Bulletin of the American Meteorological Society. 2009;96(2):203–16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banek S, Ts’o T. uuid: Tools for generating and handling of UUIDs [Internet]. 2022. Available from: https://CRAN.R-project.org/package=uui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banek S. base64enc: Tools for base64 encoding [Internet]. 2015. Available from: https://CRAN.R-project.org/package=base64en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hey K. renv: Project environments [Internet]. 2023. Available from: https://CRAN.R-project.org/package=renv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n der Loo M. gower: Gower’s distance [Internet]. 2022. Available from: https://CRAN.R-project.org/package=gowe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ughan D, Kuhn M. hardhat: Construct modeling packages [Internet]. 2023. Available from: https://CRAN.R-project.org/package=hardha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ughan D. clock: Date-time types and tools [Internet]. 2023. Available from: https://CRAN.R-project.org/package=clock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ughan D. tzdb: Time zone database information [Internet]. 2023. Available from: https://CRAN.R-project.org/package=tzdb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nables B, Hornik K, Maechler M. polynom: A collection of functions to implement a class for univariate polynomial manipulations [Internet]. 2022. Available from: https://CRAN.R-project.org/package=polynom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i T, Simko V. R package “corrplot”: Visualization of a correlation matrix [Internet]. 2021. Available from: https://github.com/taiyun/corrplo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ckham C. munsell: Utilities for using munsell colours [Internet]. 2018. Available from: https://CRAN.R-project.org/package=munsell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ckham H, Averick M, Bryan J, Chang W, McGowan LD, François R, et al. Welcome to the</w:t>
            </w:r>
          </w:p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dyverse. Journal of Open Source Software. 2019;4(43):1686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ckham H, Chang W, Hester J, Henry L. pkgload: Simulate package installation and attach [Internet]. 2022. Available from: https://CRAN.R-project.org/package=pkgloa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ckham H, Henry L, Pedersen TL, Luciani TJ, Decorde M, Lise V. svglite: An “SVG” graphics device [Internet]. 2023. Available from: https://CRAN.R-project.org/package=svglit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ckham H, Henry L, Vaughan D. vctrs: Vector helpers [Internet]. 2023. Available from: https://CRAN.R-project.org/package=vctr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ckham H, Hester J, Chang W, Müller K, Cook D. memoise: “Memoisation” of functions [Internet]. 2021. Available from: https://CRAN.R-project.org/package=memois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ckham H, Kuhn M, Vaughan D. generics: Common S3 generics not provided by base r methods related to model fitting [Internet]. 2022. Available from: https://CRAN.R-project.org/package=generic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ckham H, Pedersen TL. gtable: Arrange “Grobs” in tables [Internet]. 2023. Available from: https://CRAN.R-project.org/package=gtabl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ckham H, Seidel D. scales: Scale functions for visualization [Internet]. 2022. Available from: https://CRAN.R-project.org/package=scal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ckham H, Wilke CO, Pedersen TL. isoband: Generate isolines and isobands from regularly spaced elevation grids [Internet]. 2022. Available from: https://CRAN.R-project.org/package=isoba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ckham H, Xie Y. evaluate: Parsing and evaluation tools that provide more details than the default [Internet]. 2023. Available from: https://CRAN.R-project.org/package=evaluat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ckham H. blob: A simple S3 class for representing vectors of binary data (“BLOBS”) [Internet]. 2023. Available from: https://CRAN.R-project.org/package=blob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ckham H. ellipsis: Tools for working with ... [Internet]. 2021. Available from: https://CRAN.R-project.org/package=ellipsi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ckham H. Reshaping data with the reshape package. Journal of Statistical Software [Internet]. 2007;21(12):1–20. Available from: http://www.jstatsoft.org/v21/i12/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ckham H. testthat: Get started with testing. The R Journal [Internet]. 2011;3:5–10. Available from: https://journal.r-project.org/archive/2011-1/RJournal_2011-1_Wickham.pdf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ckham H. The split-apply-combine strategy for data analysis. Journal of Statistical Software [Internet]. 2011;40(1):1–29. Available from: https://www.jstatsoft.org/v40/i01/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ckham H. waldo: Find differences between r objects [Internet]. 2023. Available from: https://CRAN.R-project.org/package=wald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ke CO. cowplot: Streamlined plot theme and plot annotations for “ggplot2” [Internet]. 2020. Available from: https://CRAN.R-project.org/package=cowplo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right K. pals: Color palettes, colormaps, and tools to evaluate them [Internet]. 2021. Available from: https://CRAN.R-project.org/package=pal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uertz D, Setz T, Chalabi Y, Boshnakov GN. timeDate: Rmetrics - chronological and calendar objects [Internet]. 2023. Available from: https://CRAN.R-project.org/package=timeDat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iao N. ggsci: Scientific journal and sci-fi themed color palettes for “ggplot2” [Internet]. 2023. Available from: https://CRAN.R-project.org/package=ggsci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ie Y, Allaire JJ, Grolemund G. R markdown: The definitive guide [Internet]. Boca Raton, Florida: Chapman; Hall/CRC; 2018. Available from: https://bookdown.org/yihui/rmarkdow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ie Y, Dervieux C, Riederer E. R markdown cookbook [Internet]. Boca Raton, Florida: Chapman; Hall/CRC; 2020. Available from: https://bookdown.org/yihui/rmarkdown-cookbook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ie Y, Qiu Y. highr: Syntax highlighting for r source code [Internet]. 2022. Available from: https://CRAN.R-project.org/package=highr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ie Y. Dynamic documents with R and knitr [Internet]. 2nd ed. Boca Raton, Florida: Chapman; Hall/CRC; 2015. Available from: https://yihui.org/knitr/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ie Y. knitr: A comprehensive tool for reproducible research in R. In: Stodden V, Leisch F, Peng RD, editors. Implementing reproducible computational research. Chapman; Hall/CRC; 2014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ie Y. knitr: A general-purpose package for dynamic report generation in r [Internet]. 2023. Available from: https://yihui.org/knitr/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ie Y. mime: Map filenames to MIME types [Internet]. 2021. Available from: https://CRAN.R-project.org/package=mim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ie Y. TinyTeX: A lightweight, cross-platform, and easy-to-maintain LaTeX distribution based on TeX live. TUGboat [Internet]. 2019;40(1):30–2. Available from: https://tug.org/TUGboat/Contents/contents40-1.htm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ie Y. tinytex: Helper functions to install and maintain TeX live, and compile LaTeX documents [Internet]. 2023. Available from: https://github.com/rstudio/tinytex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ie Y. xfun: Supporting functions for packages maintained by “Yihui Xie” [Internet]. 2023. Available from: https://CRAN.R-project.org/package=xfun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eileis A, Fisher JC, Hornik K, Ihaka R, McWhite CD, Murrell P, et al. colorspace: A toolbox</w:t>
            </w:r>
          </w:p>
          <w:p w:rsidR="00000000" w:rsidDel="00000000" w:rsidP="00000000" w:rsidRDefault="00000000" w:rsidRPr="00000000" w14:paraId="000000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r manipulating and assessing colors and palettes. Journal of Statistical Software. 2020;96(1):1–49.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eileis A, Hornik K, Murrell P. Escaping</w:t>
            </w:r>
          </w:p>
          <w:p w:rsidR="00000000" w:rsidDel="00000000" w:rsidP="00000000" w:rsidRDefault="00000000" w:rsidRPr="00000000" w14:paraId="000000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land: Selecting colors for statistical graphics. Computational Statistics &amp; Data Analysis. 2009;53(9):3259–70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115.19999999999999" w:type="dxa"/>
              <w:left w:w="115.19999999999999" w:type="dxa"/>
              <w:bottom w:w="115.19999999999999" w:type="dxa"/>
              <w:right w:w="115.19999999999999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hu H. kableExtra: Construct complex table with “kable” and pipe syntax [Internet]. 2021. Available from: https://CRAN.R-project.org/package=kableExtra</w:t>
            </w:r>
          </w:p>
        </w:tc>
      </w:tr>
    </w:tbl>
    <w:p w:rsidR="00000000" w:rsidDel="00000000" w:rsidP="00000000" w:rsidRDefault="00000000" w:rsidRPr="00000000" w14:paraId="000000A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